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32036" w14:textId="77777777" w:rsidR="00755F4C" w:rsidRPr="00850D53" w:rsidRDefault="00755F4C" w:rsidP="00755F4C">
      <w:pPr>
        <w:rPr>
          <w:rFonts w:ascii="Times New Roman" w:hAnsi="Times New Roman" w:cs="Times New Roman"/>
        </w:rPr>
      </w:pPr>
      <w:bookmarkStart w:id="0" w:name="_Toc514067280"/>
      <w:r w:rsidRPr="00850D53">
        <w:rPr>
          <w:rStyle w:val="Heading2Char"/>
          <w:rFonts w:cs="Times New Roman"/>
        </w:rPr>
        <w:t>Table S5.</w:t>
      </w:r>
      <w:bookmarkEnd w:id="0"/>
      <w:r w:rsidRPr="00850D53">
        <w:rPr>
          <w:rFonts w:ascii="Times New Roman" w:hAnsi="Times New Roman" w:cs="Times New Roman"/>
        </w:rPr>
        <w:t xml:space="preserve"> Statistics from mitochondrial genomes from the five </w:t>
      </w:r>
      <w:r w:rsidRPr="00850D53">
        <w:rPr>
          <w:rFonts w:ascii="Times New Roman" w:hAnsi="Times New Roman" w:cs="Times New Roman"/>
          <w:i/>
        </w:rPr>
        <w:t>Prolemur simus</w:t>
      </w:r>
      <w:r w:rsidRPr="00850D53">
        <w:rPr>
          <w:rFonts w:ascii="Times New Roman" w:hAnsi="Times New Roman" w:cs="Times New Roman"/>
        </w:rPr>
        <w:t xml:space="preserve"> and one </w:t>
      </w:r>
      <w:r w:rsidRPr="00850D53">
        <w:rPr>
          <w:rFonts w:ascii="Times New Roman" w:hAnsi="Times New Roman" w:cs="Times New Roman"/>
          <w:i/>
        </w:rPr>
        <w:t>Hapalemur griseus</w:t>
      </w:r>
      <w:r w:rsidRPr="00850D53">
        <w:rPr>
          <w:rFonts w:ascii="Times New Roman" w:hAnsi="Times New Roman" w:cs="Times New Roman"/>
        </w:rPr>
        <w:t>. Coverage statistics as well as the GenBank Accession numbers are listed.</w:t>
      </w:r>
    </w:p>
    <w:tbl>
      <w:tblPr>
        <w:tblW w:w="12532" w:type="dxa"/>
        <w:tblInd w:w="244" w:type="dxa"/>
        <w:tblLayout w:type="fixed"/>
        <w:tblLook w:val="04A0" w:firstRow="1" w:lastRow="0" w:firstColumn="1" w:lastColumn="0" w:noHBand="0" w:noVBand="1"/>
      </w:tblPr>
      <w:tblGrid>
        <w:gridCol w:w="2001"/>
        <w:gridCol w:w="1291"/>
        <w:gridCol w:w="1060"/>
        <w:gridCol w:w="1740"/>
        <w:gridCol w:w="1660"/>
        <w:gridCol w:w="940"/>
        <w:gridCol w:w="940"/>
        <w:gridCol w:w="1000"/>
        <w:gridCol w:w="1900"/>
      </w:tblGrid>
      <w:tr w:rsidR="00755F4C" w:rsidRPr="00850D53" w14:paraId="66379C10" w14:textId="77777777" w:rsidTr="00AC6DEE">
        <w:trPr>
          <w:trHeight w:val="340"/>
        </w:trPr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78C5C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8FF9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0253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ECD7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Mapped Read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C0E8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Cover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6516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F0E7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CE0C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v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6D37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 Accession #</w:t>
            </w:r>
          </w:p>
        </w:tc>
      </w:tr>
      <w:tr w:rsidR="00755F4C" w:rsidRPr="00850D53" w14:paraId="2783DA4D" w14:textId="77777777" w:rsidTr="00AC6DEE">
        <w:trPr>
          <w:trHeight w:val="340"/>
        </w:trPr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FDC8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lemur simu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D80A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N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F789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,85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1EEF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6,20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7A57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01F8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77F0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23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FAF1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D7B4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932098</w:t>
            </w:r>
          </w:p>
        </w:tc>
      </w:tr>
      <w:tr w:rsidR="00755F4C" w:rsidRPr="00850D53" w14:paraId="2D5F3129" w14:textId="77777777" w:rsidTr="00AC6DEE">
        <w:trPr>
          <w:trHeight w:val="320"/>
        </w:trPr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5A8183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lemur simu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272149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N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34A4D1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,94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A3C1B8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4,44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4B5084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5C92ED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7D4B33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63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BABE74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293EE9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932101</w:t>
            </w:r>
          </w:p>
        </w:tc>
      </w:tr>
      <w:tr w:rsidR="00755F4C" w:rsidRPr="00850D53" w14:paraId="0843E77F" w14:textId="77777777" w:rsidTr="00AC6DEE">
        <w:trPr>
          <w:trHeight w:val="320"/>
        </w:trPr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46F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lemur simu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C531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O8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AB7E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,94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A736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9,07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A36C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5A27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D91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58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4BF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5A9C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932097</w:t>
            </w:r>
          </w:p>
        </w:tc>
      </w:tr>
      <w:tr w:rsidR="00755F4C" w:rsidRPr="00850D53" w14:paraId="10EFFA90" w14:textId="77777777" w:rsidTr="00AC6DEE">
        <w:trPr>
          <w:trHeight w:val="320"/>
        </w:trPr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1497EE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lemur simu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15400F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473493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,99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B8BCED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11,70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349B8C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4046B1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E4BF75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55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91A61A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9DE892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932099</w:t>
            </w:r>
          </w:p>
        </w:tc>
      </w:tr>
      <w:tr w:rsidR="00755F4C" w:rsidRPr="00850D53" w14:paraId="35BD14D9" w14:textId="77777777" w:rsidTr="00AC6DEE">
        <w:trPr>
          <w:trHeight w:val="32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31C3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lemur simu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02AC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3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4B7D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,965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1CD6F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7,394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D8B0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4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CF13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DE8C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44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881C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7F8D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932100</w:t>
            </w:r>
          </w:p>
        </w:tc>
      </w:tr>
      <w:tr w:rsidR="00755F4C" w:rsidRPr="00850D53" w14:paraId="5E920BB8" w14:textId="77777777" w:rsidTr="00AC6DEE">
        <w:trPr>
          <w:trHeight w:val="32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D58D65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palemur griseu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9E16E2" w14:textId="77777777" w:rsidR="00755F4C" w:rsidRPr="00850D53" w:rsidRDefault="00755F4C" w:rsidP="00AC6D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I5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E0C8FA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,968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8ACF60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,937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426453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0FA4CF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327F2E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45C35A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644403" w14:textId="77777777" w:rsidR="00755F4C" w:rsidRPr="00850D53" w:rsidRDefault="00755F4C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932102</w:t>
            </w:r>
          </w:p>
        </w:tc>
      </w:tr>
    </w:tbl>
    <w:p w14:paraId="23D86983" w14:textId="77777777" w:rsidR="00755F4C" w:rsidRPr="00850D53" w:rsidRDefault="00755F4C" w:rsidP="00755F4C">
      <w:pPr>
        <w:spacing w:line="480" w:lineRule="auto"/>
        <w:rPr>
          <w:rFonts w:ascii="Times New Roman" w:hAnsi="Times New Roman" w:cs="Times New Roman"/>
        </w:rPr>
      </w:pPr>
    </w:p>
    <w:p w14:paraId="40548DFF" w14:textId="77777777" w:rsidR="008524DB" w:rsidRDefault="008524DB">
      <w:bookmarkStart w:id="1" w:name="_GoBack"/>
      <w:bookmarkEnd w:id="1"/>
    </w:p>
    <w:sectPr w:rsidR="008524DB" w:rsidSect="00755F4C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F4C"/>
    <w:rsid w:val="001C3026"/>
    <w:rsid w:val="00755F4C"/>
    <w:rsid w:val="008524DB"/>
    <w:rsid w:val="009A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5AE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F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F4C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5F4C"/>
    <w:rPr>
      <w:rFonts w:ascii="Times New Roman" w:eastAsiaTheme="majorEastAsia" w:hAnsi="Times New Roman" w:cstheme="majorBidi"/>
      <w:color w:val="2E74B5" w:themeColor="accent1" w:themeShade="BF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Macintosh Word</Application>
  <DocSecurity>0</DocSecurity>
  <Lines>5</Lines>
  <Paragraphs>1</Paragraphs>
  <ScaleCrop>false</ScaleCrop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wkins</dc:creator>
  <cp:keywords/>
  <dc:description/>
  <cp:lastModifiedBy>Melissa Hawkins</cp:lastModifiedBy>
  <cp:revision>1</cp:revision>
  <dcterms:created xsi:type="dcterms:W3CDTF">2018-05-29T19:45:00Z</dcterms:created>
  <dcterms:modified xsi:type="dcterms:W3CDTF">2018-05-29T19:46:00Z</dcterms:modified>
</cp:coreProperties>
</file>